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F82" w:rsidRPr="00044AF4" w:rsidRDefault="00794F82" w:rsidP="00794F82">
      <w:pPr>
        <w:pStyle w:val="Head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044AF4">
        <w:rPr>
          <w:rFonts w:ascii="Times New Roman" w:hAnsi="Times New Roman"/>
          <w:sz w:val="24"/>
          <w:szCs w:val="24"/>
          <w:lang w:val="en-GB"/>
        </w:rPr>
        <w:t>Supplementary Table S4</w:t>
      </w:r>
      <w:r w:rsidR="00044AF4" w:rsidRPr="00044AF4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044AF4">
        <w:rPr>
          <w:rFonts w:ascii="Times New Roman" w:hAnsi="Times New Roman"/>
          <w:sz w:val="24"/>
          <w:szCs w:val="24"/>
          <w:lang w:val="en-GB"/>
        </w:rPr>
        <w:t>Descriptive properties of the PSE measures</w:t>
      </w:r>
      <w:r w:rsidRPr="00044AF4">
        <w:rPr>
          <w:rFonts w:ascii="Times New Roman" w:hAnsi="Times New Roman"/>
          <w:sz w:val="16"/>
          <w:szCs w:val="16"/>
          <w:lang w:val="en-GB"/>
        </w:rPr>
        <w:t xml:space="preserve"> </w:t>
      </w:r>
    </w:p>
    <w:tbl>
      <w:tblPr>
        <w:tblW w:w="15830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276"/>
        <w:gridCol w:w="1276"/>
        <w:gridCol w:w="1134"/>
        <w:gridCol w:w="1276"/>
        <w:gridCol w:w="992"/>
        <w:gridCol w:w="1843"/>
        <w:gridCol w:w="1843"/>
        <w:gridCol w:w="1417"/>
        <w:gridCol w:w="2126"/>
        <w:gridCol w:w="1560"/>
      </w:tblGrid>
      <w:tr w:rsidR="00794F82" w:rsidRPr="00794F82" w:rsidTr="00FD3372">
        <w:trPr>
          <w:trHeight w:val="200"/>
        </w:trPr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1346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ample</w:t>
            </w:r>
          </w:p>
        </w:tc>
      </w:tr>
      <w:tr w:rsidR="00794F82" w:rsidRPr="00794F82" w:rsidTr="00FD3372">
        <w:trPr>
          <w:trHeight w:val="228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arent Age Range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ld Age 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angu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cruitment 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thnicity, Other Demograph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i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ighest Level of Parent Education &amp; Employ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clusion Criteria</w:t>
            </w:r>
          </w:p>
        </w:tc>
      </w:tr>
      <w:tr w:rsidR="00794F82" w:rsidRPr="00794F82" w:rsidTr="00FD3372">
        <w:trPr>
          <w:trHeight w:val="4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M-13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thers (n=630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.W Sydney (Australia)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arly childhood clinics (n=496), day-care (n=117), mental health services (n=17)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P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PES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arents of 2-12-year-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olds (n=347)</w:t>
            </w:r>
          </w:p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thers n=295), Fathers (n=14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24-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8 (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=39.49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D=5.98)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2-12 (n=7.34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D=2.80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Australi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chools, day care centres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online forum, parenting newsletter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Caucasian (n=250)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Aboriginal (n=7), Asian (n=5), Other (n=8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arried (n=229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University Degree (n=166), High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chool (n=76), College or trade (n=67), In employment (n=239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-G PSS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athers (n=52), mothers (n=78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1-71 (M=38.76, SD=10.57)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weeks to 38 year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S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ducational, religious, community group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ucasian (90.8%), Protestant (58.5%), natural parents (93.8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ldren in family 1-11 (m=3, SD=5.31).</w:t>
            </w:r>
          </w:p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arried (94%), employed (83%), 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Years of education m=15.92, SD=3.55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PP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thers (n=278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rivate paediatric clinic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ucasian (90%+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90%+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igh school (90%+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Child ≤ 18years, no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illness or disability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EIPSES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iological mothers (n=112), adoptive mothers (n=5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-52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 =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1.11, SD = 6.99)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months – 34 months (n=17.28, SD = 6.82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rizona, Utah, </w:t>
            </w: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.California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USA)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, Span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cal agencie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hite (65.8%), Hispanic / Latino (23.1%), other (11.1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wo-parent household (88.9%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igher degree (33%), College (27%), College degree (9.6%),</w:t>
            </w:r>
          </w:p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igh school (23.5%), &lt; high school (5.2%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ld has a disability*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Q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thers (n=264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nitoba, Canad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ostpartum unites at two teaching hospital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ultiparous (n=48), </w:t>
            </w: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rimparous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n=114), Caucasian (95%) 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88%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≥ High school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fants of at least 37 weeks, no illness or disability.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S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others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and Fathers (m=142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15-40+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Hospitals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homes, classroom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Caucasian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Black, Hispanic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iddle school to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ollege Graduate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KPCS                             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gram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thers</w:t>
            </w:r>
            <w:proofErr w:type="gram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n=187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8+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32, SD=4.8)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4.7 weeks (SD=25.5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ydney, Australi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Community and </w:t>
            </w: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aritane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 Caring for Familie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stralian (63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94%), Number of children M=1.5 (SD=.8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mpleted university or vocational course (92%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400"/>
        </w:trPr>
        <w:tc>
          <w:tcPr>
            <w:tcW w:w="1087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SS                             (1980)</w:t>
            </w:r>
          </w:p>
        </w:tc>
        <w:tc>
          <w:tcPr>
            <w:tcW w:w="1276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4 mother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ansa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andom</w:t>
            </w:r>
          </w:p>
        </w:tc>
        <w:tc>
          <w:tcPr>
            <w:tcW w:w="1843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ucasian, Protestant, middle-class</w:t>
            </w:r>
          </w:p>
        </w:tc>
        <w:tc>
          <w:tcPr>
            <w:tcW w:w="1417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40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                                          (198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2 fathers, 85 m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-29 (n=24.2%), 30-39 (50.4$, 40-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49 (26.05%), 50-59 (3.9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uthern Baptist Churc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Parents’ enrichment programme sponsored by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outhern Baptist Conven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76 children living at home (SD =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.8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Higher degree (27.2%), College (30.6%), College degree (21.8%), &lt;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high school (17.8%), In employment (66.5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aMS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&amp; MB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2 m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rimiparas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: 17-41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25.7)&lt; multiparas 19-40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2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mmunity hospit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. First time mothers (n=6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llege edu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dically uneventful pregnancy, full-term singletons, no illnesses or disability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aP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00 parent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1-74 (M=40.95, SD=7.5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months – 15 year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ver telephone via Random Digit Diallin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ld with a disability (12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77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Bachelor’s degree (42%), High School (47.3%). In full-time employment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38%), in part-time employment (28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Parent aged at least 18 years, with child aged 6 months to 15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years.</w:t>
            </w:r>
          </w:p>
        </w:tc>
      </w:tr>
      <w:tr w:rsidR="00794F82" w:rsidRPr="00794F82" w:rsidTr="00FD3372">
        <w:trPr>
          <w:trHeight w:val="200"/>
        </w:trPr>
        <w:tc>
          <w:tcPr>
            <w:tcW w:w="1087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MCQ </w:t>
            </w:r>
          </w:p>
        </w:tc>
        <w:tc>
          <w:tcPr>
            <w:tcW w:w="1276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3 mother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8-47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24.25, SD=5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estational age (m=30.32), birth weight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1.50kg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ner city hospital</w:t>
            </w:r>
          </w:p>
        </w:tc>
        <w:tc>
          <w:tcPr>
            <w:tcW w:w="1843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10.5 years of education</w:t>
            </w:r>
          </w:p>
        </w:tc>
        <w:tc>
          <w:tcPr>
            <w:tcW w:w="1560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irth weight ≤2kg, medically uneventful, no mother or child illness or disability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EQ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3 mother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-42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28.96, SD=4.60)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estational age 36-43 weeks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39.78 weeks, SD 1.52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ucasian (98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87%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15.06 years of education (SD=2.89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/P SES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6 mothers (48 diagnosed with depression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6-17 (n=3), 18-40 (n=83) 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C25CAD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-13 months (</w:t>
            </w:r>
            <w:r w:rsidR="00C25CA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7.35 months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White (97.35%), Black (2.6%), Hispanic (2.6%). Religion: Mormon (61.9%), Catholic (10.2%), Protestant (8.4%), </w:t>
            </w:r>
            <w:proofErr w:type="gram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ther</w:t>
            </w:r>
            <w:proofErr w:type="gram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19.7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ingle (16%), Married/Living with partner (84%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raduate/Professional (3.55%), College graduate (24.3%), College / vocational (45.3%), High school (13.0%), &lt; High school (7.2%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PSI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1 two parent families (n=322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W US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, Span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w income, inner city school rosters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European American Parents (n = 93), Mexican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American parents (English) (n = 68), Mexican American parents (Spanish) (n=161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European American (M=12.85 years of education)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exican American (English) M=11.8, Mexican American (Spanish) M = 7.25 years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SPC</w:t>
            </w:r>
          </w:p>
        </w:tc>
        <w:tc>
          <w:tcPr>
            <w:tcW w:w="1276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3 mothers (21 denied physical contact with child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wo weeks premature to 1 month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ospital</w:t>
            </w:r>
          </w:p>
        </w:tc>
        <w:tc>
          <w:tcPr>
            <w:tcW w:w="1843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o previous history of premature births, </w:t>
            </w: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ewborn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weighs 890-1,899g, no illness or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disability, father present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C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40 m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28.3  (SD = 4.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remature (&lt;38 weeks, small (term, &lt;5lb) or in intensive care (n=4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dwest US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ostpartum unit of community hospital affiliated with universit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Caucasian (94%). Religion: Protestant (39%), Catholic (35%), </w:t>
            </w:r>
            <w:proofErr w:type="gram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ther</w:t>
            </w:r>
            <w:proofErr w:type="gram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26%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93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14.5 years of education (SD=2.5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E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66 parents and car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-12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articipating school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igh (n=290), medium (n=228), low (n=348) S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ingle parent (17.7%), grandparent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/ guardian (2%), 1.5 children living at home (SD=</w:t>
            </w:r>
            <w:proofErr w:type="gram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0</w:t>
            </w:r>
            <w:proofErr w:type="gram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University qualification (35.1%), &lt; high school (11.6%)</w:t>
            </w:r>
            <w:proofErr w:type="gram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trade</w:t>
            </w:r>
            <w:proofErr w:type="gram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53.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ES</w:t>
            </w:r>
          </w:p>
        </w:tc>
        <w:tc>
          <w:tcPr>
            <w:tcW w:w="1276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5 mother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5 to 42 (M=3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-1 yea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oston, US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ldbirth education programmes in hospitals</w:t>
            </w:r>
          </w:p>
        </w:tc>
        <w:tc>
          <w:tcPr>
            <w:tcW w:w="1843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llege educated (“most”)</w:t>
            </w:r>
          </w:p>
        </w:tc>
        <w:tc>
          <w:tcPr>
            <w:tcW w:w="1560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rst time parent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MP S-E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0 mother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-28 days postnatal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K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hite (86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rst time mother (56%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Worked during pregnancy (44%), smoked during pregnancy (31%), worked and smoked during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regnancy (14%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English, no illness or disability, preterm baby (&lt;2.5kg, &lt;37 weeks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gestational)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PSEC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2 mothers, 3 father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 31.6, (SD =5.27)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4.08 months (SD (6.72)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eonatal Unit, Royal Brisbane &amp; women’s Hospital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rst time parent (n=78), single birth (n=134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AM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4 Spanish (Mexican Immigrant) &amp; 90 English speaking familie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dian = 31-35 &amp; 36-40</w:t>
            </w: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-10, 3-12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SA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panish &amp; 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68% &amp; 82%)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dian = &lt; 15 years &amp; bachelor’s degree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ES</w:t>
            </w:r>
          </w:p>
        </w:tc>
        <w:tc>
          <w:tcPr>
            <w:tcW w:w="127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2 parent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-6 years</w:t>
            </w:r>
          </w:p>
        </w:tc>
        <w:tc>
          <w:tcPr>
            <w:tcW w:w="1276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ndon, UK</w:t>
            </w:r>
          </w:p>
        </w:tc>
        <w:tc>
          <w:tcPr>
            <w:tcW w:w="992" w:type="dxa"/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Parenting &amp; community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organisations, online</w:t>
            </w:r>
          </w:p>
        </w:tc>
        <w:tc>
          <w:tcPr>
            <w:tcW w:w="1843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White (83%), Black African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11%), Black Caribbean (3%)</w:t>
            </w:r>
          </w:p>
        </w:tc>
        <w:tc>
          <w:tcPr>
            <w:tcW w:w="1417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2 (61%), 3 (22%), 4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12%) children</w:t>
            </w:r>
          </w:p>
        </w:tc>
        <w:tc>
          <w:tcPr>
            <w:tcW w:w="2126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A-Level (24%), Graduate (56%)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ost-graduate (20%)</w:t>
            </w:r>
          </w:p>
        </w:tc>
        <w:tc>
          <w:tcPr>
            <w:tcW w:w="1560" w:type="dxa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Child experiences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eriods of minor illness**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SOC</w:t>
            </w:r>
          </w:p>
        </w:tc>
        <w:tc>
          <w:tcPr>
            <w:tcW w:w="1276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10 coupl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6-49 (M=36-6, SD=3.95)</w:t>
            </w:r>
          </w:p>
          <w:p w:rsidR="00794F82" w:rsidRPr="00794F82" w:rsidRDefault="00794F82" w:rsidP="00794F82">
            <w:pPr>
              <w:spacing w:line="480" w:lineRule="auto"/>
              <w:rPr>
                <w:lang w:val="en-GB" w:eastAsia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-12 year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arge urba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osters in community centres and newspapers</w:t>
            </w:r>
          </w:p>
        </w:tc>
        <w:tc>
          <w:tcPr>
            <w:tcW w:w="1843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 additional siblings at home (SD = .76)</w:t>
            </w:r>
          </w:p>
        </w:tc>
        <w:tc>
          <w:tcPr>
            <w:tcW w:w="2126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4 mothers (79 community sample, 45 clinic sample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34.31 (SD=5.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-8 years (M=4.19, SD=3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risbane, 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mmunity: child care centres, kindergartens</w:t>
            </w:r>
          </w:p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Clinic: Triple P Positive Parenting Program at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arenting and Family Support Centre, University of Queenslan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ingle parent (n=22), Married (n=102)</w:t>
            </w:r>
          </w:p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6 siblings (SD=</w:t>
            </w:r>
            <w:proofErr w:type="gram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33</w:t>
            </w:r>
            <w:proofErr w:type="gram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niversity degree (n=52), Trade (n=3), college (n=27), year 12 (24), &lt;year 11 (n=1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EPT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45 m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-12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est Virgin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ublic elementary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hite (9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arried (72%),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nemployed (35%, part-time (215), full time  (4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PTI - 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09 parents (282 normal sample, 27 clinical sample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33.8, SD=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-48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Rotterdam &amp; </w:t>
            </w: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rendrecht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S Hollan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utc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Day care centres (normal sample), day treatment program for children with psychiatric problems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clinical sampl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dditional siblings 0 (n=103), 1 (n=162), 2 (n=32), 3+ (n=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ducational attainment = Low (25.3%), Middle (37.2%), High (37.5%). Employed (86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IC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35 m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-44 (M=25.4, SD=5.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226.24 days (SD=60.38 day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amutsakorn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Province, Bangkok, Thaila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ha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amutsakorn</w:t>
            </w:r>
            <w:proofErr w:type="spellEnd"/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Hospit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rst time mothers (65.5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ducation (M=10.01, SD=3.42). Employed (61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thers had to read and write, no illness or disability,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CQ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9 m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5-48 (M=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=23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rried (100%) (M=8 years). 1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st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born  (n=32), 2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nd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orn (n=1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raduate (36.7%), College (30.6%, Some college or high school (32.7%).</w:t>
            </w:r>
          </w:p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nemployed = 58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ne child between 12 and 36 months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OP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2 pare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2-52 (M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Heath visitor caseloads in 3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rimary care trus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White (n=5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emale (n=58),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arried or living with partner (n=56). Children in family = 1to5 (m=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Education &gt; 16 years (n=29). Full </w:t>
            </w: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or part-time employment (n=2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hild up to 6 years</w:t>
            </w:r>
          </w:p>
        </w:tc>
      </w:tr>
      <w:tr w:rsidR="00794F82" w:rsidRPr="00794F82" w:rsidTr="00FD3372">
        <w:trPr>
          <w:trHeight w:val="70"/>
        </w:trPr>
        <w:tc>
          <w:tcPr>
            <w:tcW w:w="1087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WPBL(R)</w:t>
            </w:r>
          </w:p>
        </w:tc>
        <w:tc>
          <w:tcPr>
            <w:tcW w:w="1276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3 mother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7.4  (SD=4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isconsin, US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843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rst time mothers (n=46)</w:t>
            </w:r>
          </w:p>
        </w:tc>
        <w:tc>
          <w:tcPr>
            <w:tcW w:w="2126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ducation M =14.4 years</w:t>
            </w:r>
          </w:p>
        </w:tc>
        <w:tc>
          <w:tcPr>
            <w:tcW w:w="1560" w:type="dxa"/>
            <w:tcBorders>
              <w:top w:val="nil"/>
            </w:tcBorders>
          </w:tcPr>
          <w:p w:rsidR="00794F82" w:rsidRPr="00794F82" w:rsidRDefault="00794F82" w:rsidP="00794F8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4F82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</w:tbl>
    <w:p w:rsidR="00794F82" w:rsidRDefault="00794F82" w:rsidP="00794F82">
      <w:pPr>
        <w:rPr>
          <w:lang w:val="en-GB"/>
        </w:rPr>
      </w:pPr>
      <w:r w:rsidRPr="00794F82">
        <w:rPr>
          <w:i/>
          <w:lang w:val="en-GB"/>
        </w:rPr>
        <w:t xml:space="preserve">Note. </w:t>
      </w:r>
      <w:r>
        <w:rPr>
          <w:lang w:val="en-GB"/>
        </w:rPr>
        <w:t xml:space="preserve">A score of ‘0’ indicates that the information is missing. </w:t>
      </w:r>
    </w:p>
    <w:p w:rsidR="00794F82" w:rsidRDefault="00794F82" w:rsidP="00794F82">
      <w:pPr>
        <w:rPr>
          <w:lang w:val="en-GB"/>
        </w:rPr>
      </w:pPr>
    </w:p>
    <w:p w:rsidR="00794F82" w:rsidRDefault="00794F82" w:rsidP="00794F82">
      <w:pPr>
        <w:rPr>
          <w:lang w:val="en-GB"/>
        </w:rPr>
      </w:pPr>
      <w:r w:rsidRPr="00794F82">
        <w:rPr>
          <w:lang w:val="en-GB"/>
        </w:rPr>
        <w:t>*Disabilities included Down syndrome (n=14), physical disability (n=23), epilepsy (n=8), vision impairment (n=18), cerebral palsy (n=11), speech/hearing impairment (n=11), chronic illness (n=4), mental retardation (n=9), developmental de</w:t>
      </w:r>
      <w:r>
        <w:rPr>
          <w:lang w:val="en-GB"/>
        </w:rPr>
        <w:t xml:space="preserve">lay (n=75), </w:t>
      </w:r>
      <w:proofErr w:type="gramStart"/>
      <w:r>
        <w:rPr>
          <w:lang w:val="en-GB"/>
        </w:rPr>
        <w:t>other delay</w:t>
      </w:r>
      <w:proofErr w:type="gramEnd"/>
      <w:r>
        <w:rPr>
          <w:lang w:val="en-GB"/>
        </w:rPr>
        <w:t xml:space="preserve"> (n=24)</w:t>
      </w:r>
    </w:p>
    <w:p w:rsidR="00794F82" w:rsidRDefault="00794F82" w:rsidP="00794F82">
      <w:pPr>
        <w:rPr>
          <w:lang w:val="en-GB"/>
        </w:rPr>
      </w:pPr>
    </w:p>
    <w:p w:rsidR="00794F82" w:rsidRPr="00794F82" w:rsidRDefault="00794F82" w:rsidP="00794F82">
      <w:pPr>
        <w:rPr>
          <w:lang w:val="en-GB"/>
        </w:rPr>
      </w:pPr>
      <w:r w:rsidRPr="00794F82">
        <w:rPr>
          <w:lang w:val="en-GB"/>
        </w:rPr>
        <w:t>** Minor illnesses require no or very limited medical intervention</w:t>
      </w:r>
    </w:p>
    <w:p w:rsidR="00794F82" w:rsidRPr="00562424" w:rsidRDefault="00794F82" w:rsidP="00794F82">
      <w:pPr>
        <w:jc w:val="both"/>
        <w:rPr>
          <w:sz w:val="18"/>
          <w:szCs w:val="18"/>
          <w:lang w:val="en-GB"/>
        </w:rPr>
      </w:pPr>
    </w:p>
    <w:p w:rsidR="00794F82" w:rsidRDefault="00794F82" w:rsidP="00794F82"/>
    <w:p w:rsidR="00794F82" w:rsidRDefault="00794F82" w:rsidP="00794F82"/>
    <w:p w:rsidR="00794F82" w:rsidRDefault="00794F82"/>
    <w:sectPr w:rsidR="00794F82" w:rsidSect="001C1E14">
      <w:pgSz w:w="16840" w:h="11900" w:orient="landscape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F82"/>
    <w:rsid w:val="00044AF4"/>
    <w:rsid w:val="00117D00"/>
    <w:rsid w:val="00794F82"/>
    <w:rsid w:val="007C162D"/>
    <w:rsid w:val="0089404E"/>
    <w:rsid w:val="00A665FF"/>
    <w:rsid w:val="00C2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94F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794F82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F82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NoSpacing">
    <w:name w:val="No Spacing"/>
    <w:qFormat/>
    <w:rsid w:val="00794F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94F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794F82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F82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NoSpacing">
    <w:name w:val="No Spacing"/>
    <w:qFormat/>
    <w:rsid w:val="00794F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346</Words>
  <Characters>7677</Characters>
  <Application>Microsoft Macintosh Word</Application>
  <DocSecurity>0</DocSecurity>
  <Lines>63</Lines>
  <Paragraphs>18</Paragraphs>
  <ScaleCrop>false</ScaleCrop>
  <Company>University of Manchester</Company>
  <LinksUpToDate>false</LinksUpToDate>
  <CharactersWithSpaces>9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isberg</dc:creator>
  <cp:lastModifiedBy>Anja Wittkowski</cp:lastModifiedBy>
  <cp:revision>2</cp:revision>
  <dcterms:created xsi:type="dcterms:W3CDTF">2015-07-05T15:08:00Z</dcterms:created>
  <dcterms:modified xsi:type="dcterms:W3CDTF">2015-07-05T15:08:00Z</dcterms:modified>
</cp:coreProperties>
</file>